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B7157" w14:textId="77777777" w:rsidR="00F71AB7" w:rsidRPr="003E037A" w:rsidRDefault="00F71AB7" w:rsidP="00F71AB7">
      <w:pPr>
        <w:spacing w:after="0" w:line="480" w:lineRule="auto"/>
        <w:jc w:val="both"/>
        <w:rPr>
          <w:rFonts w:ascii="Times New Roman" w:eastAsia="微软雅黑" w:hAnsi="Times New Roman" w:cs="Times New Roman"/>
          <w:color w:val="000000"/>
          <w:szCs w:val="22"/>
          <w14:ligatures w14:val="none"/>
        </w:rPr>
      </w:pPr>
      <w:r w:rsidRPr="003E037A">
        <w:rPr>
          <w:rFonts w:ascii="Times New Roman" w:eastAsia="宋体" w:hAnsi="Times New Roman" w:cs="Times New Roman"/>
          <w:b/>
          <w:bCs/>
          <w:szCs w:val="22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2"/>
          <w14:ligatures w14:val="none"/>
        </w:rPr>
        <w:t>8</w:t>
      </w:r>
      <w:r w:rsidRPr="003E037A">
        <w:rPr>
          <w:rFonts w:ascii="Times New Roman" w:eastAsia="宋体" w:hAnsi="Times New Roman" w:cs="Times New Roman"/>
          <w:b/>
          <w:bCs/>
          <w:szCs w:val="22"/>
          <w14:ligatures w14:val="none"/>
        </w:rPr>
        <w:t xml:space="preserve"> Table.</w:t>
      </w:r>
      <w:r w:rsidRPr="003E037A">
        <w:rPr>
          <w:rFonts w:ascii="Times New Roman" w:eastAsia="宋体" w:hAnsi="Times New Roman" w:cs="Times New Roman"/>
          <w:bCs/>
          <w:color w:val="000000"/>
          <w:kern w:val="0"/>
          <w:szCs w:val="22"/>
          <w14:ligatures w14:val="none"/>
        </w:rPr>
        <w:t xml:space="preserve"> </w:t>
      </w:r>
      <w:r w:rsidRPr="003E037A">
        <w:rPr>
          <w:rFonts w:ascii="Times New Roman" w:eastAsia="微软雅黑" w:hAnsi="Times New Roman" w:cs="Times New Roman"/>
          <w:color w:val="000000"/>
          <w:szCs w:val="22"/>
          <w14:ligatures w14:val="none"/>
        </w:rPr>
        <w:t xml:space="preserve">Distribution of gene encoding protein of the </w:t>
      </w:r>
      <w:proofErr w:type="spellStart"/>
      <w:r w:rsidRPr="003E037A">
        <w:rPr>
          <w:rFonts w:ascii="Times New Roman" w:eastAsia="微软雅黑" w:hAnsi="Times New Roman" w:cs="Times New Roman"/>
          <w:color w:val="000000"/>
          <w:szCs w:val="22"/>
          <w14:ligatures w14:val="none"/>
        </w:rPr>
        <w:t>RpfG</w:t>
      </w:r>
      <w:proofErr w:type="spellEnd"/>
      <w:r w:rsidRPr="003E037A">
        <w:rPr>
          <w:rFonts w:ascii="Times New Roman" w:eastAsia="微软雅黑" w:hAnsi="Times New Roman" w:cs="Times New Roman"/>
          <w:color w:val="000000"/>
          <w:szCs w:val="22"/>
          <w14:ligatures w14:val="none"/>
        </w:rPr>
        <w:t xml:space="preserve"> (KO term: K13815) within the KEGG database.</w:t>
      </w:r>
    </w:p>
    <w:tbl>
      <w:tblPr>
        <w:tblStyle w:val="af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2852"/>
      </w:tblGrid>
      <w:tr w:rsidR="00F71AB7" w:rsidRPr="003E037A" w14:paraId="6F9EE213" w14:textId="77777777" w:rsidTr="003F624E">
        <w:tc>
          <w:tcPr>
            <w:tcW w:w="5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7FFBA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Bacteria</w:t>
            </w:r>
          </w:p>
        </w:tc>
        <w:tc>
          <w:tcPr>
            <w:tcW w:w="28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A7CB5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Number</w:t>
            </w:r>
            <w:r w:rsidRPr="00304682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F71AB7" w:rsidRPr="003E037A" w14:paraId="61A29775" w14:textId="77777777" w:rsidTr="003F624E">
        <w:trPr>
          <w:trHeight w:val="9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3E731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Xanthomonas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9190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F71AB7" w:rsidRPr="003E037A" w14:paraId="6A724AE0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59942E3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Stenotrophomona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E112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F71AB7" w:rsidRPr="003E037A" w14:paraId="7CA5B68C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DAF5D53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hylobacterium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0CDA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F71AB7" w:rsidRPr="003E037A" w14:paraId="75A1E5C0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C591144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Bradyrhizob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5A01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F71AB7" w:rsidRPr="003E037A" w14:paraId="11CB2BE2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EF7EDA9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zospirill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506C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F71AB7" w:rsidRPr="003E037A" w14:paraId="253733DE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A5F3F1D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Lyso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1658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F71AB7" w:rsidRPr="003E037A" w14:paraId="3385BBC3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1CD95E7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seudoxanthomona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98F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F71AB7" w:rsidRPr="003E037A" w14:paraId="03259931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C80F4DE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Xylell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B7FF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F71AB7" w:rsidRPr="003E037A" w14:paraId="43FBB118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472A153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hodoferax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D3A8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71AB7" w:rsidRPr="003E037A" w14:paraId="1A8C51AD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9C5B020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Herbaspirill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7D44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71AB7" w:rsidRPr="003E037A" w14:paraId="020379AB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42627A0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hizobium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ED6F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71AB7" w:rsidRPr="003E037A" w14:paraId="5BFF1202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A5F4D64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hylorubr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DEF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71AB7" w:rsidRPr="003E037A" w14:paraId="3FF56EE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362B3DC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grobacterium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F6A8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F71AB7" w:rsidRPr="003E037A" w14:paraId="1E856721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5ACBF5B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Devosi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D051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F71AB7" w:rsidRPr="003E037A" w14:paraId="5576A6B8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ED21D33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Luteimona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20EA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71AB7" w:rsidRPr="003E037A" w14:paraId="05B70545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3E6C865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hylophag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A595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71AB7" w:rsidRPr="003E037A" w14:paraId="3E1B20E5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951EE20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Dechloromona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1519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71AB7" w:rsidRPr="003E037A" w14:paraId="51E9197C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1C9CF9A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zoarcu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1BB1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71AB7" w:rsidRPr="003E037A" w14:paraId="6E14BCB4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838F1F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rcobacter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99BD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71AB7" w:rsidRPr="003E037A" w14:paraId="5D32B5DD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C982573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lastRenderedPageBreak/>
              <w:t>Thermomona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8185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71AB7" w:rsidRPr="003E037A" w14:paraId="18A3929A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D77C45C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Undibacter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FEE5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71AB7" w:rsidRPr="003E037A" w14:paraId="3F17757D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63BD7B7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agnetospirill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630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71AB7" w:rsidRPr="003E037A" w14:paraId="257E1A22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20303BF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Leptospirill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66DD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71AB7" w:rsidRPr="003E037A" w14:paraId="41D4FCDF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1BD5FC4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Janthinobacter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E51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71AB7" w:rsidRPr="003E037A" w14:paraId="1D4E9718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2F5DC77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assili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98D2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71AB7" w:rsidRPr="003E037A" w14:paraId="6464E97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B072F49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zospir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ECDF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71AB7" w:rsidRPr="003E037A" w14:paraId="1B7CD09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E5DA538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Thauer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1C27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71AB7" w:rsidRPr="003E037A" w14:paraId="32590D58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E5B3B8D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sorhizob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4C04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71AB7" w:rsidRPr="003E037A" w14:paraId="2EEDFACB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D61C548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hodopseudomona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2C9A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71AB7" w:rsidRPr="003E037A" w14:paraId="28CDF28E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BB1855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Skermanell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65DE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71AB7" w:rsidRPr="003E037A" w14:paraId="421BF9FA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FDF03A1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Stieleri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33B9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71AB7" w:rsidRPr="003E037A" w14:paraId="1961070E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651C762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ariluti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D317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71AB7" w:rsidRPr="003E037A" w14:paraId="4746114F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A585491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griluti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0628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71AB7" w:rsidRPr="003E037A" w14:paraId="05585110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612E94D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Thiohalo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147F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71AB7" w:rsidRPr="003E037A" w14:paraId="189441DC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82A8F48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quitale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870A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71AB7" w:rsidRPr="003E037A" w14:paraId="4793FC4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AAF4362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Thiobacillu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AB65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71AB7" w:rsidRPr="003E037A" w14:paraId="25152CEB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3425803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hylotener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21B6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71AB7" w:rsidRPr="003E037A" w14:paraId="26A3EF94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868F921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romatole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44F3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71AB7" w:rsidRPr="003E037A" w14:paraId="21F6CD26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2AB74F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elagibacter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5AE4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71AB7" w:rsidRPr="003E037A" w14:paraId="2F1361C5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428E900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Labrenzi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4F57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71AB7" w:rsidRPr="003E037A" w14:paraId="5A37396E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59AA002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hreato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18BF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71AB7" w:rsidRPr="003E037A" w14:paraId="62CC04E1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3A3119F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lastRenderedPageBreak/>
              <w:t>Acidithiobacillu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C060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71AB7" w:rsidRPr="003E037A" w14:paraId="67EB4946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7E41C0E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liarco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29A5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71AB7" w:rsidRPr="003E037A" w14:paraId="15FC36F5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866F452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Halarco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CB3A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71AB7" w:rsidRPr="003E037A" w14:paraId="727871D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7D5020A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Noviluteimona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F37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3C1468AA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1B48C91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Novilyso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5E88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4FFC5DE7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0012C1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seudolyso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5D83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59DB7094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FAB55BD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Dokdonell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FFF1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682A8E68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27AC82A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hylospir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CA66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7E6F85D2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3A62670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hylogae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7DCA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7A3E25F7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76DC885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Thiomicrorhabdu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5A46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7FAF2F7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D435C35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Thiothrix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313F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7AF23274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EBD433E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Thioflavicoccu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9F54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657A51AF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8867D48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Thioalkalivibrio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17CA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71C3A904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09C9459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Thiolapillu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D1C8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68DFF411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37E39A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Endorifti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938A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58BFBC53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2A30F55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Sedimenticol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23F1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124E732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A8AC05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Sulfuricauli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1CED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13AA2FA6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6A4B52C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Vogesell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4B8C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069D51BC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2F2BB77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Chitinimona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74A3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3B1C5AC6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C554C79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Symbio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9A1E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4FB064AF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9D32AA8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oseatele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48DF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41D985C2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D1366F7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Sphaerotilu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DFF5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29EAF8B3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0ED2F74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lastRenderedPageBreak/>
              <w:t>Duganell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5606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6E2CDB4D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653C0AC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hodocyclaceae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5190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04019BC5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9E5F895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Zoogloeaceae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3D47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45B09F5D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CC19946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ctimicrob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01EC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5AC917AB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3DE8A74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hyloversatili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4B8D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02D410FF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F9DE4D8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Denitratisom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17A0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4B5AE452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C9CBF23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hylobacillu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538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371F3EE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8F5FC0C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hylophilu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4588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5E382CBD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4BD3594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Sideroxydan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4CCD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38220EE8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C192774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Gallionell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49F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3BCCCAD1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DA2A344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Ferriphaselu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1808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2374ABC2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A8D7A95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Sideroxyarcu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8AF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3F793B6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DEDEC85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Sulfuriferul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8940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58EC8072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8E8F8D9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Oryzomicrob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5E2C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6B504B75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40873AE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Niveibacter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7AA7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19A0FB8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26BABD6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Quatrionicoccu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EC9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7291C811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FDE7FAD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Ferribacter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DF93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3C611450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DB520D2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zonexu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00D1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288226F7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55185A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Nitrogenii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25FD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75549E0A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41D9338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arazoarcu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9BBF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5C3EF272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A3FD38D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quib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B40C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19E9F652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5E7E131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llorhizob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1693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6E118643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F9B775D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lastRenderedPageBreak/>
              <w:t>Neorhizob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00E1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313C44BF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1589FF8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Shinell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A8AA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3119FFBF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02615B2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Georhizob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445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6610423F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D750E11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eteryoungi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7593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020FD03C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8CA4D6C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Bose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D63E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19D8955A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3B43AC1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leomorphomona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D75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18833C33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4E668A0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Hartmanni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8E2E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07213875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DA940EC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Aureimona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9A1D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4D41E7D1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07FA5E4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Jiell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D6F2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0B36BF2B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46717F6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Roseib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2CCF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1FB8C75E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50906A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ethylorapto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0A67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403152C4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EC53299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Yooni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DC11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097E17B6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F40F3D5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ararhodospirill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08EC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1E2ACC2F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56049A7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aramagnetospirill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6FC6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22A7BD76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AE7E4F6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Sulfurimona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B2E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462979BD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81C1469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oseidoni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D0FF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0DCCB528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0301CDB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alaciobacter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C531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5EC0C44E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14E7688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Desulfosarcin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FF52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0FA977BC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437CFA3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Desulfolun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57E4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6948F5DD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6319B9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Caulifigur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B16A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7AC17D9E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F0D0EA1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Gaopeiji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0D2F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11B9F9BA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BFD036B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Denitrovibrio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04CC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4D99391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AE1277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lastRenderedPageBreak/>
              <w:t>Geovibrio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140D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4E108C1C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A305006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Mucispirill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A4C8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012B23C4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BDBE6F6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ristimantibacillus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4E92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240CC086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F07B8E4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Capillimicrob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06DB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445F2746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8429AAA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Leptolyngbya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3842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71AB7" w:rsidRPr="003E037A" w14:paraId="3CCBEFED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728678" w14:textId="77777777" w:rsidR="00F71AB7" w:rsidRPr="00304682" w:rsidRDefault="00F71AB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Vulcanimicrobium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9D5B7E" w14:textId="77777777" w:rsidR="00F71AB7" w:rsidRPr="00304682" w:rsidRDefault="00F71AB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3A8C88BE" w14:textId="77777777" w:rsidR="00CA0889" w:rsidRDefault="00CA0889">
      <w:pPr>
        <w:rPr>
          <w:rFonts w:hint="eastAsia"/>
        </w:rPr>
      </w:pPr>
    </w:p>
    <w:sectPr w:rsidR="00CA0889" w:rsidSect="00F71AB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AB9DB" w14:textId="77777777" w:rsidR="002F0C8B" w:rsidRDefault="002F0C8B" w:rsidP="00F71AB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7F14FF" w14:textId="77777777" w:rsidR="002F0C8B" w:rsidRDefault="002F0C8B" w:rsidP="00F71AB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427CC" w14:textId="77777777" w:rsidR="002F0C8B" w:rsidRDefault="002F0C8B" w:rsidP="00F71AB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1A1A73" w14:textId="77777777" w:rsidR="002F0C8B" w:rsidRDefault="002F0C8B" w:rsidP="00F71AB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894"/>
    <w:rsid w:val="002F0C8B"/>
    <w:rsid w:val="00664894"/>
    <w:rsid w:val="0069703E"/>
    <w:rsid w:val="007B15E5"/>
    <w:rsid w:val="00CA0889"/>
    <w:rsid w:val="00F7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BA3FB2C-57A8-4F3A-ACB9-4371666C9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AB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648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48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48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489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489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489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489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489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489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489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48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48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489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489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489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48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48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48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489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48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489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48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48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48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48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489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48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489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489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1AB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1A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1AB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1AB7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F71AB7"/>
  </w:style>
  <w:style w:type="table" w:styleId="af3">
    <w:name w:val="Table Grid"/>
    <w:basedOn w:val="a1"/>
    <w:uiPriority w:val="99"/>
    <w:qFormat/>
    <w:rsid w:val="00F71AB7"/>
    <w:pPr>
      <w:widowControl w:val="0"/>
      <w:spacing w:after="0" w:line="240" w:lineRule="auto"/>
      <w:jc w:val="both"/>
    </w:pPr>
    <w:rPr>
      <w:rFonts w:ascii="等线" w:eastAsia="Times New Roman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96</Words>
  <Characters>1678</Characters>
  <Application>Microsoft Office Word</Application>
  <DocSecurity>0</DocSecurity>
  <Lines>209</Lines>
  <Paragraphs>219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ng</dc:creator>
  <cp:keywords/>
  <dc:description/>
  <cp:lastModifiedBy>Jin Ling</cp:lastModifiedBy>
  <cp:revision>2</cp:revision>
  <dcterms:created xsi:type="dcterms:W3CDTF">2025-09-23T08:56:00Z</dcterms:created>
  <dcterms:modified xsi:type="dcterms:W3CDTF">2025-09-23T08:56:00Z</dcterms:modified>
</cp:coreProperties>
</file>